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2838"/>
        <w:tblW w:w="0" w:type="auto"/>
        <w:tblLook w:val="04A0"/>
      </w:tblPr>
      <w:tblGrid>
        <w:gridCol w:w="1242"/>
        <w:gridCol w:w="2051"/>
        <w:gridCol w:w="1576"/>
        <w:gridCol w:w="2316"/>
      </w:tblGrid>
      <w:tr w:rsidR="00C87CFE" w:rsidRPr="003618A3" w:rsidTr="007368FA">
        <w:trPr>
          <w:trHeight w:val="329"/>
          <w:tblHeader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18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bstance ID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18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emic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omenclatur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oot length (mm)</w:t>
            </w:r>
          </w:p>
        </w:tc>
        <w:tc>
          <w:tcPr>
            <w:tcW w:w="0" w:type="auto"/>
            <w:vAlign w:val="center"/>
          </w:tcPr>
          <w:p w:rsidR="00C87CFE" w:rsidRPr="003618A3" w:rsidRDefault="000D7418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 w:rsidR="00C87CFE" w:rsidRPr="003618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ot growth (%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control</w:t>
            </w:r>
            <w:r w:rsidR="00C87CFE" w:rsidRPr="003618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yrazin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13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87CFE" w:rsidRPr="00D93106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yraz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86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2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hiazolidin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17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hiazolidin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29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4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Pr="00A460B3">
              <w:rPr>
                <w:rFonts w:ascii="Times New Roman" w:hAnsi="Times New Roman" w:cs="Times New Roman"/>
                <w:sz w:val="18"/>
                <w:szCs w:val="18"/>
              </w:rPr>
              <w:t>uinolin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0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Pr="00A460B3">
              <w:rPr>
                <w:rFonts w:ascii="Times New Roman" w:hAnsi="Times New Roman" w:cs="Times New Roman"/>
                <w:sz w:val="18"/>
                <w:szCs w:val="18"/>
              </w:rPr>
              <w:t>uinolin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29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60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yraz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43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0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87CFE" w:rsidRPr="00D93106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D93106">
              <w:rPr>
                <w:rFonts w:ascii="Times New Roman" w:hAnsi="Times New Roman" w:cs="Times New Roman"/>
                <w:sz w:val="18"/>
                <w:szCs w:val="18"/>
              </w:rPr>
              <w:t>xaz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14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83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yraz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43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66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hiazolidin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33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4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yraz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43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05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2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Pr="00A460B3">
              <w:rPr>
                <w:rFonts w:ascii="Times New Roman" w:hAnsi="Times New Roman" w:cs="Times New Roman"/>
                <w:sz w:val="18"/>
                <w:szCs w:val="18"/>
              </w:rPr>
              <w:t>uinolin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29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00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3</w:t>
            </w:r>
          </w:p>
        </w:tc>
        <w:tc>
          <w:tcPr>
            <w:tcW w:w="0" w:type="auto"/>
            <w:vAlign w:val="center"/>
          </w:tcPr>
          <w:p w:rsidR="00C87CFE" w:rsidRPr="00C974D2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C974D2">
              <w:rPr>
                <w:rFonts w:ascii="Times New Roman" w:hAnsi="Times New Roman" w:cs="Times New Roman"/>
                <w:sz w:val="18"/>
                <w:szCs w:val="18"/>
              </w:rPr>
              <w:t>iazin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57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8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4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hiazolidin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90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30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5</w:t>
            </w:r>
          </w:p>
        </w:tc>
        <w:tc>
          <w:tcPr>
            <w:tcW w:w="0" w:type="auto"/>
            <w:vAlign w:val="center"/>
          </w:tcPr>
          <w:p w:rsidR="00C87CFE" w:rsidRPr="008A288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8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ourea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81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1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6</w:t>
            </w:r>
          </w:p>
        </w:tc>
        <w:tc>
          <w:tcPr>
            <w:tcW w:w="0" w:type="auto"/>
            <w:vAlign w:val="center"/>
          </w:tcPr>
          <w:p w:rsidR="00C87CFE" w:rsidRPr="008A288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8A2883">
              <w:rPr>
                <w:rFonts w:ascii="Times New Roman" w:hAnsi="Times New Roman" w:cs="Times New Roman"/>
                <w:sz w:val="18"/>
                <w:szCs w:val="18"/>
              </w:rPr>
              <w:t>enzodioxol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09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6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7</w:t>
            </w:r>
          </w:p>
        </w:tc>
        <w:tc>
          <w:tcPr>
            <w:tcW w:w="0" w:type="auto"/>
            <w:vAlign w:val="center"/>
          </w:tcPr>
          <w:p w:rsidR="00C87CFE" w:rsidRPr="008A288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8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oamid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31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5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8</w:t>
            </w:r>
          </w:p>
        </w:tc>
        <w:tc>
          <w:tcPr>
            <w:tcW w:w="0" w:type="auto"/>
            <w:vAlign w:val="center"/>
          </w:tcPr>
          <w:p w:rsidR="00C87CFE" w:rsidRPr="008A288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Pr="008A2883">
              <w:rPr>
                <w:rFonts w:ascii="Times New Roman" w:hAnsi="Times New Roman" w:cs="Times New Roman"/>
                <w:sz w:val="18"/>
                <w:szCs w:val="18"/>
              </w:rPr>
              <w:t>anthenyl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64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30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9</w:t>
            </w:r>
          </w:p>
        </w:tc>
        <w:tc>
          <w:tcPr>
            <w:tcW w:w="0" w:type="auto"/>
            <w:vAlign w:val="center"/>
          </w:tcPr>
          <w:p w:rsidR="00C87CFE" w:rsidRPr="004F5E3A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olin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95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12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-01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hiazolidin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3.14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79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-02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4F5E3A">
              <w:rPr>
                <w:rFonts w:ascii="Times New Roman" w:hAnsi="Times New Roman" w:cs="Times New Roman"/>
                <w:sz w:val="18"/>
                <w:szCs w:val="18"/>
              </w:rPr>
              <w:t>enzazepin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6.33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95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  <w:r w:rsidR="00C46A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  <w:tr w:rsidR="00C87CFE" w:rsidRPr="003618A3" w:rsidTr="007368FA">
        <w:trPr>
          <w:trHeight w:val="329"/>
        </w:trPr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-03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hiazolidin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7.67 </w:t>
            </w:r>
            <w:r w:rsidRPr="00692D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48</w:t>
            </w:r>
          </w:p>
        </w:tc>
        <w:tc>
          <w:tcPr>
            <w:tcW w:w="0" w:type="auto"/>
            <w:vAlign w:val="center"/>
          </w:tcPr>
          <w:p w:rsidR="00C87CFE" w:rsidRPr="003618A3" w:rsidRDefault="00C87CFE" w:rsidP="007368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C46A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618A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618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618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5)</w:t>
            </w:r>
          </w:p>
        </w:tc>
      </w:tr>
    </w:tbl>
    <w:p w:rsidR="00D51FCD" w:rsidRPr="00B81213" w:rsidRDefault="00D51FCD" w:rsidP="0062179C">
      <w:pPr>
        <w:ind w:left="-851"/>
        <w:rPr>
          <w:rFonts w:ascii="Times New Roman" w:hAnsi="Times New Roman" w:cs="Times New Roman"/>
          <w:sz w:val="20"/>
          <w:szCs w:val="20"/>
        </w:rPr>
      </w:pPr>
    </w:p>
    <w:p w:rsidR="007368FA" w:rsidRPr="00364AE8" w:rsidRDefault="000132DC" w:rsidP="00B76EC0">
      <w:pPr>
        <w:ind w:left="-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1F186C">
        <w:rPr>
          <w:rFonts w:ascii="Times New Roman" w:hAnsi="Times New Roman"/>
          <w:b/>
          <w:sz w:val="24"/>
          <w:szCs w:val="24"/>
          <w:lang w:val="en-US"/>
        </w:rPr>
        <w:t xml:space="preserve"> 4</w:t>
      </w:r>
      <w:r w:rsidR="00A23E20" w:rsidRPr="00A23E20">
        <w:rPr>
          <w:rFonts w:ascii="Times New Roman" w:hAnsi="Times New Roman"/>
          <w:b/>
          <w:sz w:val="24"/>
          <w:szCs w:val="24"/>
          <w:lang w:val="en-US"/>
        </w:rPr>
        <w:t>: Table S4.</w:t>
      </w:r>
      <w:r w:rsidR="00337681" w:rsidRPr="0033768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368FA" w:rsidRPr="001E0220">
        <w:rPr>
          <w:rFonts w:ascii="Times New Roman" w:hAnsi="Times New Roman"/>
          <w:sz w:val="24"/>
          <w:szCs w:val="24"/>
          <w:lang w:val="en-US"/>
        </w:rPr>
        <w:t>Chemical diversity vs  biological</w:t>
      </w:r>
      <w:r w:rsidR="007368FA" w:rsidRPr="00F5492C">
        <w:rPr>
          <w:rFonts w:ascii="Times New Roman" w:hAnsi="Times New Roman"/>
          <w:sz w:val="24"/>
          <w:szCs w:val="24"/>
          <w:lang w:val="en-US"/>
        </w:rPr>
        <w:t xml:space="preserve"> activity (</w:t>
      </w:r>
      <w:r w:rsidR="007368FA">
        <w:rPr>
          <w:rFonts w:ascii="Times New Roman" w:hAnsi="Times New Roman"/>
          <w:sz w:val="24"/>
          <w:szCs w:val="24"/>
          <w:lang w:val="en-US"/>
        </w:rPr>
        <w:t>root length and root growth (</w:t>
      </w:r>
      <w:r w:rsidR="007368FA" w:rsidRPr="00F5492C">
        <w:rPr>
          <w:rFonts w:ascii="Times New Roman" w:hAnsi="Times New Roman"/>
          <w:sz w:val="24"/>
          <w:szCs w:val="24"/>
          <w:lang w:val="en-US"/>
        </w:rPr>
        <w:t xml:space="preserve">% of zero control plant growth) of </w:t>
      </w:r>
      <w:r w:rsidR="007368FA">
        <w:rPr>
          <w:rFonts w:ascii="Times New Roman" w:hAnsi="Times New Roman"/>
          <w:sz w:val="24"/>
          <w:szCs w:val="24"/>
          <w:lang w:val="en-US"/>
        </w:rPr>
        <w:t xml:space="preserve">22 </w:t>
      </w:r>
      <w:r w:rsidR="007368FA" w:rsidRPr="00F5492C">
        <w:rPr>
          <w:rFonts w:ascii="Times New Roman" w:hAnsi="Times New Roman"/>
          <w:sz w:val="24"/>
          <w:szCs w:val="24"/>
          <w:lang w:val="en-US"/>
        </w:rPr>
        <w:t xml:space="preserve">compounds </w:t>
      </w:r>
      <w:r w:rsidR="007368FA" w:rsidRPr="00B573BF">
        <w:rPr>
          <w:rFonts w:ascii="Times New Roman" w:hAnsi="Times New Roman"/>
          <w:sz w:val="24"/>
          <w:szCs w:val="24"/>
          <w:lang w:val="en-US"/>
        </w:rPr>
        <w:t xml:space="preserve">selected </w:t>
      </w:r>
      <w:r w:rsidR="007368FA" w:rsidRPr="00F5492C">
        <w:rPr>
          <w:rFonts w:ascii="Times New Roman" w:hAnsi="Times New Roman"/>
          <w:sz w:val="24"/>
          <w:szCs w:val="24"/>
          <w:lang w:val="en-US"/>
        </w:rPr>
        <w:t xml:space="preserve">after </w:t>
      </w:r>
      <w:r w:rsidR="007368FA">
        <w:rPr>
          <w:rFonts w:ascii="Times New Roman" w:hAnsi="Times New Roman"/>
          <w:sz w:val="24"/>
          <w:szCs w:val="24"/>
          <w:lang w:val="en-US"/>
        </w:rPr>
        <w:t xml:space="preserve">primary and secondary </w:t>
      </w:r>
      <w:r w:rsidR="007368FA" w:rsidRPr="00F5492C">
        <w:rPr>
          <w:rFonts w:ascii="Times New Roman" w:hAnsi="Times New Roman"/>
          <w:sz w:val="24"/>
          <w:szCs w:val="24"/>
          <w:lang w:val="en-US"/>
        </w:rPr>
        <w:t>screen</w:t>
      </w:r>
      <w:r w:rsidR="007368FA">
        <w:rPr>
          <w:rFonts w:ascii="Times New Roman" w:hAnsi="Times New Roman"/>
          <w:sz w:val="24"/>
          <w:szCs w:val="24"/>
          <w:lang w:val="en-US"/>
        </w:rPr>
        <w:t>s</w:t>
      </w:r>
      <w:r w:rsidR="007368FA" w:rsidRPr="00F5492C">
        <w:rPr>
          <w:rFonts w:ascii="Times New Roman" w:hAnsi="Times New Roman"/>
          <w:sz w:val="24"/>
          <w:szCs w:val="24"/>
          <w:lang w:val="en-US"/>
        </w:rPr>
        <w:t xml:space="preserve"> of 1040 chemicals from CDRI library of chemical compounds</w:t>
      </w:r>
      <w:r w:rsidR="007368FA" w:rsidRPr="00364AE8">
        <w:rPr>
          <w:rFonts w:ascii="Times New Roman" w:hAnsi="Times New Roman"/>
          <w:sz w:val="24"/>
          <w:szCs w:val="24"/>
          <w:lang w:val="en-US"/>
        </w:rPr>
        <w:t>.</w:t>
      </w:r>
    </w:p>
    <w:p w:rsidR="00967EFC" w:rsidRDefault="00967EFC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Default="0041736A">
      <w:pPr>
        <w:ind w:left="-851"/>
        <w:rPr>
          <w:rFonts w:ascii="Times New Roman" w:hAnsi="Times New Roman"/>
          <w:b/>
          <w:sz w:val="24"/>
          <w:szCs w:val="24"/>
          <w:lang w:val="en-US"/>
        </w:rPr>
      </w:pPr>
    </w:p>
    <w:p w:rsidR="0041736A" w:rsidRPr="00364AE8" w:rsidRDefault="0041736A" w:rsidP="007368FA">
      <w:pPr>
        <w:rPr>
          <w:rFonts w:ascii="Times New Roman" w:hAnsi="Times New Roman"/>
          <w:sz w:val="24"/>
          <w:szCs w:val="24"/>
          <w:lang w:val="en-US"/>
        </w:rPr>
      </w:pPr>
    </w:p>
    <w:sectPr w:rsidR="0041736A" w:rsidRPr="00364AE8" w:rsidSect="0062179C">
      <w:pgSz w:w="11906" w:h="16838"/>
      <w:pgMar w:top="709" w:right="850" w:bottom="709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efaultTabStop w:val="708"/>
  <w:characterSpacingControl w:val="doNotCompress"/>
  <w:compat/>
  <w:rsids>
    <w:rsidRoot w:val="0062179C"/>
    <w:rsid w:val="000132DC"/>
    <w:rsid w:val="0003100C"/>
    <w:rsid w:val="00047168"/>
    <w:rsid w:val="000572C0"/>
    <w:rsid w:val="0006013F"/>
    <w:rsid w:val="000B44D2"/>
    <w:rsid w:val="000D698F"/>
    <w:rsid w:val="000D7418"/>
    <w:rsid w:val="00161E9B"/>
    <w:rsid w:val="0017737C"/>
    <w:rsid w:val="001D177E"/>
    <w:rsid w:val="001F186C"/>
    <w:rsid w:val="002124C3"/>
    <w:rsid w:val="002144F3"/>
    <w:rsid w:val="002357F9"/>
    <w:rsid w:val="00240967"/>
    <w:rsid w:val="00303686"/>
    <w:rsid w:val="00327A50"/>
    <w:rsid w:val="00337681"/>
    <w:rsid w:val="00351CBC"/>
    <w:rsid w:val="003618A3"/>
    <w:rsid w:val="00364AE8"/>
    <w:rsid w:val="00390D39"/>
    <w:rsid w:val="003A2595"/>
    <w:rsid w:val="003D67FE"/>
    <w:rsid w:val="0041736A"/>
    <w:rsid w:val="00433E6A"/>
    <w:rsid w:val="004511BF"/>
    <w:rsid w:val="00480649"/>
    <w:rsid w:val="00490272"/>
    <w:rsid w:val="004F5E3A"/>
    <w:rsid w:val="005502F3"/>
    <w:rsid w:val="00556511"/>
    <w:rsid w:val="00576834"/>
    <w:rsid w:val="005925EB"/>
    <w:rsid w:val="005A57B0"/>
    <w:rsid w:val="005E706F"/>
    <w:rsid w:val="0062179C"/>
    <w:rsid w:val="00626007"/>
    <w:rsid w:val="006925CB"/>
    <w:rsid w:val="00692D04"/>
    <w:rsid w:val="006942B5"/>
    <w:rsid w:val="007368FA"/>
    <w:rsid w:val="007819C0"/>
    <w:rsid w:val="00786401"/>
    <w:rsid w:val="00803D62"/>
    <w:rsid w:val="008200B3"/>
    <w:rsid w:val="008510CA"/>
    <w:rsid w:val="00865BA6"/>
    <w:rsid w:val="008A2883"/>
    <w:rsid w:val="008A3841"/>
    <w:rsid w:val="008F60E5"/>
    <w:rsid w:val="0094245E"/>
    <w:rsid w:val="009460B2"/>
    <w:rsid w:val="00967EFC"/>
    <w:rsid w:val="009B5664"/>
    <w:rsid w:val="009F21A8"/>
    <w:rsid w:val="00A23E20"/>
    <w:rsid w:val="00A33D31"/>
    <w:rsid w:val="00A460B3"/>
    <w:rsid w:val="00A56463"/>
    <w:rsid w:val="00A619A2"/>
    <w:rsid w:val="00AB5BFB"/>
    <w:rsid w:val="00AD6451"/>
    <w:rsid w:val="00AE40B9"/>
    <w:rsid w:val="00AF1AA5"/>
    <w:rsid w:val="00B17C92"/>
    <w:rsid w:val="00B374B4"/>
    <w:rsid w:val="00B37FA3"/>
    <w:rsid w:val="00B76EC0"/>
    <w:rsid w:val="00B81213"/>
    <w:rsid w:val="00BB5178"/>
    <w:rsid w:val="00BD0AFF"/>
    <w:rsid w:val="00BD6E60"/>
    <w:rsid w:val="00C0531C"/>
    <w:rsid w:val="00C216F8"/>
    <w:rsid w:val="00C46A00"/>
    <w:rsid w:val="00C549CE"/>
    <w:rsid w:val="00C823F7"/>
    <w:rsid w:val="00C87CFE"/>
    <w:rsid w:val="00C974D2"/>
    <w:rsid w:val="00D06A89"/>
    <w:rsid w:val="00D11C93"/>
    <w:rsid w:val="00D51FCD"/>
    <w:rsid w:val="00D93106"/>
    <w:rsid w:val="00E40FD2"/>
    <w:rsid w:val="00E411D0"/>
    <w:rsid w:val="00E66491"/>
    <w:rsid w:val="00ED6447"/>
    <w:rsid w:val="00EE5A9F"/>
    <w:rsid w:val="00F10153"/>
    <w:rsid w:val="00F90494"/>
    <w:rsid w:val="00FB11AA"/>
    <w:rsid w:val="00FD4027"/>
    <w:rsid w:val="00FF42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F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17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57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572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9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Роман</dc:creator>
  <cp:lastModifiedBy>BBI-user</cp:lastModifiedBy>
  <cp:revision>11</cp:revision>
  <dcterms:created xsi:type="dcterms:W3CDTF">2016-05-16T09:15:00Z</dcterms:created>
  <dcterms:modified xsi:type="dcterms:W3CDTF">2016-06-16T09:04:00Z</dcterms:modified>
</cp:coreProperties>
</file>